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2FCCCE" w14:textId="77777777" w:rsidR="00952D0A" w:rsidRPr="00716ED8" w:rsidRDefault="00952D0A" w:rsidP="00077585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1128"/>
        <w:gridCol w:w="1128"/>
        <w:gridCol w:w="1129"/>
        <w:gridCol w:w="1128"/>
        <w:gridCol w:w="1128"/>
        <w:gridCol w:w="1129"/>
      </w:tblGrid>
      <w:tr w:rsidR="00077585" w:rsidRPr="00716ED8" w14:paraId="06A79E98" w14:textId="77777777" w:rsidTr="00512B0F">
        <w:tc>
          <w:tcPr>
            <w:tcW w:w="2250" w:type="dxa"/>
            <w:tcBorders>
              <w:top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FD0C35D" w14:textId="77777777" w:rsidR="00952D0A" w:rsidRPr="00716ED8" w:rsidRDefault="00952D0A" w:rsidP="0007758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56" w:type="dxa"/>
            <w:gridSpan w:val="2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36E3C065" w14:textId="77777777" w:rsidR="00952D0A" w:rsidRPr="00716ED8" w:rsidRDefault="00952D0A" w:rsidP="0007758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6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ge 1 ADSP</w:t>
            </w:r>
          </w:p>
        </w:tc>
        <w:tc>
          <w:tcPr>
            <w:tcW w:w="2257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A58B509" w14:textId="77777777" w:rsidR="00952D0A" w:rsidRPr="00716ED8" w:rsidRDefault="00952D0A" w:rsidP="0007758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6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ge 2 AMP-AD</w:t>
            </w:r>
          </w:p>
        </w:tc>
        <w:tc>
          <w:tcPr>
            <w:tcW w:w="2257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8260C03" w14:textId="77777777" w:rsidR="00952D0A" w:rsidRPr="00716ED8" w:rsidRDefault="00952D0A" w:rsidP="0007758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6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ge 2 ADSP Family</w:t>
            </w:r>
          </w:p>
        </w:tc>
      </w:tr>
      <w:tr w:rsidR="00077585" w:rsidRPr="00716ED8" w14:paraId="7EAEF200" w14:textId="77777777" w:rsidTr="00512B0F">
        <w:trPr>
          <w:trHeight w:val="460"/>
        </w:trPr>
        <w:tc>
          <w:tcPr>
            <w:tcW w:w="225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77BD5FA" w14:textId="77777777" w:rsidR="00952D0A" w:rsidRPr="00716ED8" w:rsidRDefault="00952D0A" w:rsidP="0007758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6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docytic gene-set</w:t>
            </w:r>
          </w:p>
        </w:tc>
        <w:tc>
          <w:tcPr>
            <w:tcW w:w="1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14CCD0D5" w14:textId="77777777" w:rsidR="00952D0A" w:rsidRPr="00716ED8" w:rsidRDefault="00952D0A" w:rsidP="0007758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6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F 1%</w:t>
            </w:r>
          </w:p>
        </w:tc>
        <w:tc>
          <w:tcPr>
            <w:tcW w:w="112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0743C45" w14:textId="77777777" w:rsidR="00952D0A" w:rsidRPr="00716ED8" w:rsidRDefault="00952D0A" w:rsidP="0007758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6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F 0.1%</w:t>
            </w:r>
          </w:p>
        </w:tc>
        <w:tc>
          <w:tcPr>
            <w:tcW w:w="112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38E214" w14:textId="77777777" w:rsidR="00952D0A" w:rsidRPr="00716ED8" w:rsidRDefault="00952D0A" w:rsidP="0007758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6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F 1%</w:t>
            </w:r>
          </w:p>
        </w:tc>
        <w:tc>
          <w:tcPr>
            <w:tcW w:w="112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461040" w14:textId="77777777" w:rsidR="00952D0A" w:rsidRPr="00716ED8" w:rsidRDefault="00952D0A" w:rsidP="0007758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6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F 0.1%</w:t>
            </w:r>
          </w:p>
        </w:tc>
        <w:tc>
          <w:tcPr>
            <w:tcW w:w="112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EA522D" w14:textId="77777777" w:rsidR="00952D0A" w:rsidRPr="00716ED8" w:rsidRDefault="00952D0A" w:rsidP="0007758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6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F 1%</w:t>
            </w:r>
          </w:p>
        </w:tc>
        <w:tc>
          <w:tcPr>
            <w:tcW w:w="112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5F438B" w14:textId="77777777" w:rsidR="00952D0A" w:rsidRPr="00716ED8" w:rsidRDefault="00952D0A" w:rsidP="0007758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6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F 0.1%</w:t>
            </w:r>
          </w:p>
        </w:tc>
      </w:tr>
      <w:tr w:rsidR="00077585" w:rsidRPr="00716ED8" w14:paraId="7DE417AB" w14:textId="77777777" w:rsidTr="00512B0F">
        <w:trPr>
          <w:trHeight w:val="460"/>
        </w:trPr>
        <w:tc>
          <w:tcPr>
            <w:tcW w:w="2250" w:type="dxa"/>
            <w:tcBorders>
              <w:top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1886E748" w14:textId="77777777" w:rsidR="00952D0A" w:rsidRPr="00716ED8" w:rsidRDefault="00952D0A" w:rsidP="0007758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6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# of Singletons</w:t>
            </w:r>
          </w:p>
        </w:tc>
        <w:tc>
          <w:tcPr>
            <w:tcW w:w="1128" w:type="dxa"/>
            <w:tcBorders>
              <w:top w:val="single" w:sz="8" w:space="0" w:color="auto"/>
              <w:left w:val="single" w:sz="8" w:space="0" w:color="auto"/>
              <w:bottom w:val="nil"/>
            </w:tcBorders>
            <w:vAlign w:val="center"/>
          </w:tcPr>
          <w:p w14:paraId="0A63839C" w14:textId="77777777" w:rsidR="00952D0A" w:rsidRPr="00716ED8" w:rsidRDefault="00952D0A" w:rsidP="0007758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E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,113</w:t>
            </w:r>
          </w:p>
        </w:tc>
        <w:tc>
          <w:tcPr>
            <w:tcW w:w="1128" w:type="dxa"/>
            <w:tcBorders>
              <w:top w:val="single" w:sz="8" w:space="0" w:color="auto"/>
              <w:bottom w:val="nil"/>
            </w:tcBorders>
            <w:vAlign w:val="center"/>
          </w:tcPr>
          <w:p w14:paraId="26BCB1F8" w14:textId="77777777" w:rsidR="00952D0A" w:rsidRPr="00716ED8" w:rsidRDefault="00952D0A" w:rsidP="0007758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E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,011</w:t>
            </w:r>
          </w:p>
        </w:tc>
        <w:tc>
          <w:tcPr>
            <w:tcW w:w="1129" w:type="dxa"/>
            <w:tcBorders>
              <w:top w:val="single" w:sz="8" w:space="0" w:color="auto"/>
              <w:bottom w:val="nil"/>
            </w:tcBorders>
            <w:vAlign w:val="center"/>
          </w:tcPr>
          <w:p w14:paraId="300436B6" w14:textId="77777777" w:rsidR="00952D0A" w:rsidRPr="00716ED8" w:rsidRDefault="00952D0A" w:rsidP="0007758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E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,878</w:t>
            </w:r>
          </w:p>
        </w:tc>
        <w:tc>
          <w:tcPr>
            <w:tcW w:w="1128" w:type="dxa"/>
            <w:tcBorders>
              <w:top w:val="single" w:sz="8" w:space="0" w:color="auto"/>
              <w:bottom w:val="nil"/>
            </w:tcBorders>
            <w:vAlign w:val="center"/>
          </w:tcPr>
          <w:p w14:paraId="2CB39FC3" w14:textId="77777777" w:rsidR="00952D0A" w:rsidRPr="00716ED8" w:rsidRDefault="00952D0A" w:rsidP="0007758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E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,803</w:t>
            </w:r>
          </w:p>
        </w:tc>
        <w:tc>
          <w:tcPr>
            <w:tcW w:w="1128" w:type="dxa"/>
            <w:tcBorders>
              <w:top w:val="single" w:sz="8" w:space="0" w:color="auto"/>
              <w:bottom w:val="nil"/>
            </w:tcBorders>
            <w:vAlign w:val="center"/>
          </w:tcPr>
          <w:p w14:paraId="0204C5CC" w14:textId="77777777" w:rsidR="00952D0A" w:rsidRPr="00716ED8" w:rsidRDefault="00952D0A" w:rsidP="0007758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E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8</w:t>
            </w:r>
          </w:p>
        </w:tc>
        <w:tc>
          <w:tcPr>
            <w:tcW w:w="1129" w:type="dxa"/>
            <w:tcBorders>
              <w:top w:val="single" w:sz="8" w:space="0" w:color="auto"/>
              <w:bottom w:val="nil"/>
            </w:tcBorders>
            <w:vAlign w:val="center"/>
          </w:tcPr>
          <w:p w14:paraId="0C24E14E" w14:textId="77777777" w:rsidR="00952D0A" w:rsidRPr="00716ED8" w:rsidRDefault="00952D0A" w:rsidP="0007758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E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5</w:t>
            </w:r>
          </w:p>
        </w:tc>
      </w:tr>
      <w:tr w:rsidR="00077585" w:rsidRPr="00716ED8" w14:paraId="1B277FDF" w14:textId="77777777" w:rsidTr="00512B0F">
        <w:trPr>
          <w:trHeight w:val="460"/>
        </w:trPr>
        <w:tc>
          <w:tcPr>
            <w:tcW w:w="2250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326D0402" w14:textId="77777777" w:rsidR="00952D0A" w:rsidRPr="00716ED8" w:rsidRDefault="00952D0A" w:rsidP="0007758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6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# of Total variants</w:t>
            </w:r>
          </w:p>
        </w:tc>
        <w:tc>
          <w:tcPr>
            <w:tcW w:w="1128" w:type="dxa"/>
            <w:tcBorders>
              <w:top w:val="nil"/>
              <w:left w:val="single" w:sz="8" w:space="0" w:color="auto"/>
              <w:bottom w:val="nil"/>
            </w:tcBorders>
            <w:vAlign w:val="center"/>
          </w:tcPr>
          <w:p w14:paraId="1B3F85E3" w14:textId="77777777" w:rsidR="00952D0A" w:rsidRPr="00716ED8" w:rsidRDefault="00952D0A" w:rsidP="0007758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E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,645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center"/>
          </w:tcPr>
          <w:p w14:paraId="6F00220A" w14:textId="77777777" w:rsidR="00952D0A" w:rsidRPr="00716ED8" w:rsidRDefault="00952D0A" w:rsidP="0007758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E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,745</w:t>
            </w:r>
          </w:p>
        </w:tc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14:paraId="7326CBE5" w14:textId="77777777" w:rsidR="00952D0A" w:rsidRPr="00716ED8" w:rsidRDefault="00952D0A" w:rsidP="0007758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E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,946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center"/>
          </w:tcPr>
          <w:p w14:paraId="3269108B" w14:textId="77777777" w:rsidR="00952D0A" w:rsidRPr="00716ED8" w:rsidRDefault="00952D0A" w:rsidP="0007758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E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,965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center"/>
          </w:tcPr>
          <w:p w14:paraId="03AC842F" w14:textId="77777777" w:rsidR="00952D0A" w:rsidRPr="00716ED8" w:rsidRDefault="00952D0A" w:rsidP="0007758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E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,382</w:t>
            </w:r>
          </w:p>
        </w:tc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14:paraId="0C57B0D5" w14:textId="77777777" w:rsidR="00952D0A" w:rsidRPr="00716ED8" w:rsidRDefault="00952D0A" w:rsidP="0007758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E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8</w:t>
            </w:r>
          </w:p>
        </w:tc>
      </w:tr>
      <w:tr w:rsidR="00077585" w:rsidRPr="00716ED8" w14:paraId="0903DC98" w14:textId="77777777" w:rsidTr="00512B0F">
        <w:trPr>
          <w:trHeight w:val="460"/>
        </w:trPr>
        <w:tc>
          <w:tcPr>
            <w:tcW w:w="2250" w:type="dxa"/>
            <w:tcBorders>
              <w:top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5615318" w14:textId="77777777" w:rsidR="00952D0A" w:rsidRPr="00716ED8" w:rsidRDefault="00952D0A" w:rsidP="0007758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6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# of Private Doubletons</w:t>
            </w:r>
          </w:p>
        </w:tc>
        <w:tc>
          <w:tcPr>
            <w:tcW w:w="1128" w:type="dxa"/>
            <w:tcBorders>
              <w:top w:val="nil"/>
              <w:left w:val="single" w:sz="8" w:space="0" w:color="auto"/>
              <w:bottom w:val="single" w:sz="8" w:space="0" w:color="auto"/>
            </w:tcBorders>
            <w:vAlign w:val="center"/>
          </w:tcPr>
          <w:p w14:paraId="11BDABB2" w14:textId="77777777" w:rsidR="00952D0A" w:rsidRPr="00716ED8" w:rsidRDefault="00952D0A" w:rsidP="0007758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E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28" w:type="dxa"/>
            <w:tcBorders>
              <w:top w:val="nil"/>
              <w:bottom w:val="single" w:sz="8" w:space="0" w:color="auto"/>
            </w:tcBorders>
            <w:vAlign w:val="center"/>
          </w:tcPr>
          <w:p w14:paraId="34707553" w14:textId="77777777" w:rsidR="00952D0A" w:rsidRPr="00716ED8" w:rsidRDefault="00952D0A" w:rsidP="0007758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E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nil"/>
              <w:bottom w:val="single" w:sz="8" w:space="0" w:color="auto"/>
            </w:tcBorders>
            <w:vAlign w:val="center"/>
          </w:tcPr>
          <w:p w14:paraId="5951CAB1" w14:textId="77777777" w:rsidR="00952D0A" w:rsidRPr="00716ED8" w:rsidRDefault="00952D0A" w:rsidP="0007758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E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28" w:type="dxa"/>
            <w:tcBorders>
              <w:top w:val="nil"/>
              <w:bottom w:val="single" w:sz="8" w:space="0" w:color="auto"/>
            </w:tcBorders>
            <w:vAlign w:val="center"/>
          </w:tcPr>
          <w:p w14:paraId="31D9C477" w14:textId="77777777" w:rsidR="00952D0A" w:rsidRPr="00716ED8" w:rsidRDefault="00952D0A" w:rsidP="0007758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E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28" w:type="dxa"/>
            <w:tcBorders>
              <w:top w:val="nil"/>
              <w:bottom w:val="single" w:sz="8" w:space="0" w:color="auto"/>
            </w:tcBorders>
            <w:vAlign w:val="center"/>
          </w:tcPr>
          <w:p w14:paraId="0A52CCBF" w14:textId="77777777" w:rsidR="00952D0A" w:rsidRPr="00716ED8" w:rsidRDefault="00952D0A" w:rsidP="0007758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E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nil"/>
              <w:bottom w:val="single" w:sz="8" w:space="0" w:color="auto"/>
            </w:tcBorders>
            <w:vAlign w:val="center"/>
          </w:tcPr>
          <w:p w14:paraId="258561C0" w14:textId="77777777" w:rsidR="00952D0A" w:rsidRPr="00716ED8" w:rsidRDefault="00952D0A" w:rsidP="0007758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E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077585" w:rsidRPr="00716ED8" w14:paraId="1D7D2A4C" w14:textId="77777777" w:rsidTr="00512B0F">
        <w:trPr>
          <w:trHeight w:val="460"/>
        </w:trPr>
        <w:tc>
          <w:tcPr>
            <w:tcW w:w="2250" w:type="dxa"/>
            <w:tcBorders>
              <w:top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74325E86" w14:textId="77777777" w:rsidR="00952D0A" w:rsidRPr="00716ED8" w:rsidRDefault="00952D0A" w:rsidP="0007758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6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centage of Singletons</w:t>
            </w:r>
          </w:p>
        </w:tc>
        <w:tc>
          <w:tcPr>
            <w:tcW w:w="1128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4B613A6F" w14:textId="77777777" w:rsidR="00952D0A" w:rsidRPr="00716ED8" w:rsidRDefault="00952D0A" w:rsidP="0007758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E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6.9%</w:t>
            </w:r>
          </w:p>
        </w:tc>
        <w:tc>
          <w:tcPr>
            <w:tcW w:w="1128" w:type="dxa"/>
            <w:tcBorders>
              <w:top w:val="single" w:sz="8" w:space="0" w:color="auto"/>
            </w:tcBorders>
            <w:vAlign w:val="center"/>
          </w:tcPr>
          <w:p w14:paraId="6C0B829F" w14:textId="77777777" w:rsidR="00952D0A" w:rsidRPr="00716ED8" w:rsidRDefault="00952D0A" w:rsidP="0007758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E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7.2%</w:t>
            </w:r>
          </w:p>
        </w:tc>
        <w:tc>
          <w:tcPr>
            <w:tcW w:w="1129" w:type="dxa"/>
            <w:tcBorders>
              <w:top w:val="single" w:sz="8" w:space="0" w:color="auto"/>
            </w:tcBorders>
            <w:vAlign w:val="center"/>
          </w:tcPr>
          <w:p w14:paraId="109F06D9" w14:textId="77777777" w:rsidR="00952D0A" w:rsidRPr="00716ED8" w:rsidRDefault="00952D0A" w:rsidP="0007758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E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.0%</w:t>
            </w:r>
          </w:p>
        </w:tc>
        <w:tc>
          <w:tcPr>
            <w:tcW w:w="1128" w:type="dxa"/>
            <w:tcBorders>
              <w:top w:val="single" w:sz="8" w:space="0" w:color="auto"/>
            </w:tcBorders>
            <w:vAlign w:val="center"/>
          </w:tcPr>
          <w:p w14:paraId="3FD67AB0" w14:textId="77777777" w:rsidR="00952D0A" w:rsidRPr="00716ED8" w:rsidRDefault="00952D0A" w:rsidP="0007758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E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.3%</w:t>
            </w:r>
          </w:p>
        </w:tc>
        <w:tc>
          <w:tcPr>
            <w:tcW w:w="1128" w:type="dxa"/>
            <w:tcBorders>
              <w:top w:val="single" w:sz="8" w:space="0" w:color="auto"/>
            </w:tcBorders>
            <w:vAlign w:val="center"/>
          </w:tcPr>
          <w:p w14:paraId="222D9332" w14:textId="77777777" w:rsidR="00952D0A" w:rsidRPr="00716ED8" w:rsidRDefault="00952D0A" w:rsidP="0007758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E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.7%</w:t>
            </w:r>
          </w:p>
        </w:tc>
        <w:tc>
          <w:tcPr>
            <w:tcW w:w="1129" w:type="dxa"/>
            <w:tcBorders>
              <w:top w:val="single" w:sz="8" w:space="0" w:color="auto"/>
            </w:tcBorders>
            <w:vAlign w:val="center"/>
          </w:tcPr>
          <w:p w14:paraId="4974B629" w14:textId="77777777" w:rsidR="00952D0A" w:rsidRPr="00716ED8" w:rsidRDefault="00952D0A" w:rsidP="0007758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E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.7%</w:t>
            </w:r>
          </w:p>
        </w:tc>
      </w:tr>
    </w:tbl>
    <w:p w14:paraId="65CC728F" w14:textId="4071A007" w:rsidR="00952D0A" w:rsidRPr="00716ED8" w:rsidRDefault="00952D0A" w:rsidP="00077585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716ED8">
        <w:rPr>
          <w:rFonts w:ascii="Times New Roman" w:hAnsi="Times New Roman" w:cs="Times New Roman"/>
          <w:color w:val="000000" w:themeColor="text1"/>
        </w:rPr>
        <w:t>S1</w:t>
      </w:r>
      <w:r w:rsidR="00B16A1A" w:rsidRPr="00716ED8">
        <w:rPr>
          <w:rFonts w:ascii="Times New Roman" w:hAnsi="Times New Roman" w:cs="Times New Roman"/>
          <w:color w:val="000000" w:themeColor="text1"/>
        </w:rPr>
        <w:t>1</w:t>
      </w:r>
      <w:r w:rsidRPr="00716ED8">
        <w:rPr>
          <w:rFonts w:ascii="Times New Roman" w:hAnsi="Times New Roman" w:cs="Times New Roman"/>
          <w:color w:val="000000" w:themeColor="text1"/>
        </w:rPr>
        <w:t xml:space="preserve"> Table. Count of singletons and private doubletons within the included rare deleterious variants. The number of total variants represented all rare deleterious variants included under the corresponding MAF threshold.</w:t>
      </w:r>
    </w:p>
    <w:p w14:paraId="2527C294" w14:textId="77777777" w:rsidR="0087240B" w:rsidRPr="00716ED8" w:rsidRDefault="0087240B" w:rsidP="00077585">
      <w:pPr>
        <w:spacing w:line="480" w:lineRule="auto"/>
        <w:rPr>
          <w:rFonts w:ascii="Times New Roman" w:hAnsi="Times New Roman" w:cs="Times New Roman"/>
        </w:rPr>
      </w:pPr>
    </w:p>
    <w:sectPr w:rsidR="0087240B" w:rsidRPr="00716ED8" w:rsidSect="002F2BA2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FC802B" w14:textId="77777777" w:rsidR="00EB37D5" w:rsidRDefault="00EB37D5" w:rsidP="00926294">
      <w:r>
        <w:separator/>
      </w:r>
    </w:p>
  </w:endnote>
  <w:endnote w:type="continuationSeparator" w:id="0">
    <w:p w14:paraId="41BE6E27" w14:textId="77777777" w:rsidR="00EB37D5" w:rsidRDefault="00EB37D5" w:rsidP="009262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5503757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C80CA07" w14:textId="7FB71971" w:rsidR="00926294" w:rsidRDefault="00926294" w:rsidP="00FE6CA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3220E06" w14:textId="77777777" w:rsidR="00926294" w:rsidRDefault="00926294" w:rsidP="0092629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04446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FAC1927" w14:textId="73FFC39B" w:rsidR="00926294" w:rsidRDefault="00926294" w:rsidP="00FE6CA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BBB68B1" w14:textId="77777777" w:rsidR="00926294" w:rsidRDefault="00926294" w:rsidP="0092629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64E763" w14:textId="77777777" w:rsidR="00EB37D5" w:rsidRDefault="00EB37D5" w:rsidP="00926294">
      <w:r>
        <w:separator/>
      </w:r>
    </w:p>
  </w:footnote>
  <w:footnote w:type="continuationSeparator" w:id="0">
    <w:p w14:paraId="411E57D9" w14:textId="77777777" w:rsidR="00EB37D5" w:rsidRDefault="00EB37D5" w:rsidP="009262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K1tDA0MTIxMbIwNDZW0lEKTi0uzszPAykwqgUAQGWJyiwAAAA="/>
  </w:docVars>
  <w:rsids>
    <w:rsidRoot w:val="00155D86"/>
    <w:rsid w:val="0001313C"/>
    <w:rsid w:val="00077585"/>
    <w:rsid w:val="000C1839"/>
    <w:rsid w:val="000F0E80"/>
    <w:rsid w:val="001309AA"/>
    <w:rsid w:val="00155D86"/>
    <w:rsid w:val="00177A5B"/>
    <w:rsid w:val="001E6CDC"/>
    <w:rsid w:val="00263BEA"/>
    <w:rsid w:val="00283922"/>
    <w:rsid w:val="002C10F5"/>
    <w:rsid w:val="002F2BA2"/>
    <w:rsid w:val="00320096"/>
    <w:rsid w:val="00324A70"/>
    <w:rsid w:val="00324F4C"/>
    <w:rsid w:val="0032585B"/>
    <w:rsid w:val="00341FE4"/>
    <w:rsid w:val="00377530"/>
    <w:rsid w:val="003E3C81"/>
    <w:rsid w:val="004107A0"/>
    <w:rsid w:val="00413B61"/>
    <w:rsid w:val="00480092"/>
    <w:rsid w:val="0048265E"/>
    <w:rsid w:val="00496445"/>
    <w:rsid w:val="004F1BF5"/>
    <w:rsid w:val="005050CE"/>
    <w:rsid w:val="0053764D"/>
    <w:rsid w:val="005E2086"/>
    <w:rsid w:val="00600F77"/>
    <w:rsid w:val="00603BFD"/>
    <w:rsid w:val="0062634E"/>
    <w:rsid w:val="00635BF9"/>
    <w:rsid w:val="00642463"/>
    <w:rsid w:val="00673958"/>
    <w:rsid w:val="0070477B"/>
    <w:rsid w:val="00716ED8"/>
    <w:rsid w:val="0075671A"/>
    <w:rsid w:val="0087240B"/>
    <w:rsid w:val="008A107B"/>
    <w:rsid w:val="008A69DF"/>
    <w:rsid w:val="00926294"/>
    <w:rsid w:val="00952D0A"/>
    <w:rsid w:val="009E4054"/>
    <w:rsid w:val="009E787F"/>
    <w:rsid w:val="009F0AE9"/>
    <w:rsid w:val="00A33619"/>
    <w:rsid w:val="00A3455A"/>
    <w:rsid w:val="00A871D9"/>
    <w:rsid w:val="00A95E90"/>
    <w:rsid w:val="00AC6922"/>
    <w:rsid w:val="00B16A1A"/>
    <w:rsid w:val="00B235F3"/>
    <w:rsid w:val="00B2509B"/>
    <w:rsid w:val="00B26036"/>
    <w:rsid w:val="00B9530D"/>
    <w:rsid w:val="00BB1734"/>
    <w:rsid w:val="00C32F95"/>
    <w:rsid w:val="00C6196A"/>
    <w:rsid w:val="00C76BB2"/>
    <w:rsid w:val="00C86E6D"/>
    <w:rsid w:val="00CB35BD"/>
    <w:rsid w:val="00CF7700"/>
    <w:rsid w:val="00D13D87"/>
    <w:rsid w:val="00D35164"/>
    <w:rsid w:val="00DB5ED8"/>
    <w:rsid w:val="00DE0E7C"/>
    <w:rsid w:val="00E13D5F"/>
    <w:rsid w:val="00E646B8"/>
    <w:rsid w:val="00EA7D2A"/>
    <w:rsid w:val="00EB37D5"/>
    <w:rsid w:val="00EE549F"/>
    <w:rsid w:val="00F81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00842"/>
  <w15:chartTrackingRefBased/>
  <w15:docId w15:val="{02AE52AF-D1E3-554E-93B3-7940C279D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5D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258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585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585B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2629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6294"/>
  </w:style>
  <w:style w:type="character" w:styleId="PageNumber">
    <w:name w:val="page number"/>
    <w:basedOn w:val="DefaultParagraphFont"/>
    <w:uiPriority w:val="99"/>
    <w:semiHidden/>
    <w:unhideWhenUsed/>
    <w:rsid w:val="00926294"/>
  </w:style>
  <w:style w:type="table" w:styleId="TableGrid">
    <w:name w:val="Table Grid"/>
    <w:basedOn w:val="TableNormal"/>
    <w:uiPriority w:val="39"/>
    <w:rsid w:val="00952D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72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3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1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6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04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5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1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4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0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2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8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0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8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3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5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0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1</Pages>
  <Words>81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yu Zhan</dc:creator>
  <cp:keywords/>
  <dc:description/>
  <cp:lastModifiedBy>Lingyu Zhan</cp:lastModifiedBy>
  <cp:revision>20</cp:revision>
  <dcterms:created xsi:type="dcterms:W3CDTF">2021-04-11T04:54:00Z</dcterms:created>
  <dcterms:modified xsi:type="dcterms:W3CDTF">2021-08-17T19:21:00Z</dcterms:modified>
</cp:coreProperties>
</file>